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B47B5" w14:textId="06BE6E64" w:rsidR="008337EC" w:rsidRPr="000F02B8" w:rsidRDefault="008337EC" w:rsidP="008337E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b/>
          <w:bCs/>
          <w:sz w:val="28"/>
          <w:szCs w:val="28"/>
          <w:lang w:eastAsia="en-AU"/>
        </w:rPr>
        <w:t xml:space="preserve">Topic Guide: </w:t>
      </w:r>
      <w:r>
        <w:rPr>
          <w:rFonts w:ascii="Arial" w:eastAsia="Times New Roman" w:hAnsi="Arial" w:cs="Arial"/>
          <w:b/>
          <w:bCs/>
          <w:sz w:val="28"/>
          <w:szCs w:val="28"/>
          <w:lang w:eastAsia="en-AU"/>
        </w:rPr>
        <w:t>Management</w:t>
      </w:r>
    </w:p>
    <w:p w14:paraId="033ABDB4" w14:textId="77777777" w:rsidR="008337EC" w:rsidRPr="000F02B8" w:rsidRDefault="008337EC" w:rsidP="008337E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sz w:val="24"/>
          <w:szCs w:val="24"/>
          <w:lang w:eastAsia="en-AU"/>
        </w:rPr>
        <w:t>  </w:t>
      </w:r>
    </w:p>
    <w:tbl>
      <w:tblPr>
        <w:tblW w:w="90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8337EC" w:rsidRPr="000F02B8" w14:paraId="290D0925" w14:textId="77777777" w:rsidTr="00A73248">
        <w:trPr>
          <w:trHeight w:val="675"/>
        </w:trPr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F8C58C9" w14:textId="77777777" w:rsidR="008337EC" w:rsidRPr="000F02B8" w:rsidRDefault="008337EC" w:rsidP="001E6A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Arial" w:eastAsia="Times New Roman" w:hAnsi="Arial" w:cs="Arial"/>
                <w:b/>
                <w:bCs/>
                <w:lang w:val="en-US" w:eastAsia="en-AU"/>
              </w:rPr>
              <w:t>Title</w:t>
            </w:r>
            <w:r w:rsidRPr="000F02B8">
              <w:rPr>
                <w:rFonts w:ascii="Arial" w:eastAsia="Times New Roman" w:hAnsi="Arial" w:cs="Arial"/>
                <w:lang w:eastAsia="en-AU"/>
              </w:rPr>
              <w:t>  </w:t>
            </w:r>
          </w:p>
        </w:tc>
        <w:tc>
          <w:tcPr>
            <w:tcW w:w="450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6371247" w14:textId="77777777" w:rsidR="008337EC" w:rsidRPr="000F02B8" w:rsidRDefault="008337EC" w:rsidP="001E6A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Arial" w:eastAsia="Times New Roman" w:hAnsi="Arial" w:cs="Arial"/>
                <w:lang w:val="en-US" w:eastAsia="en-AU"/>
              </w:rPr>
              <w:t>Implementation of evidence and consensus-based perioperative care pathways </w:t>
            </w:r>
            <w:r w:rsidRPr="000F02B8">
              <w:rPr>
                <w:rFonts w:ascii="Arial" w:eastAsia="Times New Roman" w:hAnsi="Arial" w:cs="Arial"/>
                <w:lang w:eastAsia="en-AU"/>
              </w:rPr>
              <w:t>  </w:t>
            </w:r>
          </w:p>
          <w:p w14:paraId="49C516EB" w14:textId="77777777" w:rsidR="008337EC" w:rsidRPr="000F02B8" w:rsidRDefault="008337EC" w:rsidP="001E6A65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0F02B8">
              <w:rPr>
                <w:rFonts w:ascii="Times New Roman" w:eastAsia="Times New Roman" w:hAnsi="Times New Roman" w:cs="Times New Roman"/>
                <w:sz w:val="28"/>
                <w:szCs w:val="28"/>
                <w:lang w:eastAsia="en-AU"/>
              </w:rPr>
              <w:t> </w:t>
            </w:r>
          </w:p>
        </w:tc>
      </w:tr>
    </w:tbl>
    <w:p w14:paraId="4AFCAD75" w14:textId="77777777" w:rsidR="008337EC" w:rsidRPr="000F02B8" w:rsidRDefault="008337EC" w:rsidP="008337EC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5A97375F" w14:textId="77777777" w:rsidR="008337EC" w:rsidRPr="000F02B8" w:rsidRDefault="008337EC" w:rsidP="008337EC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 xml:space="preserve">The semi-structured interviews will be conducted retrospectively for </w:t>
      </w:r>
      <w:r w:rsidRPr="000F02B8">
        <w:rPr>
          <w:rFonts w:ascii="Arial" w:eastAsia="Times New Roman" w:hAnsi="Arial" w:cs="Arial"/>
          <w:lang w:val="en-US" w:eastAsia="en-AU"/>
        </w:rPr>
        <w:t>key clinical and non-clinical hospital staff</w:t>
      </w:r>
      <w:r w:rsidRPr="000F02B8">
        <w:rPr>
          <w:rFonts w:ascii="Arial" w:eastAsia="Times New Roman" w:hAnsi="Arial" w:cs="Arial"/>
          <w:lang w:eastAsia="en-AU"/>
        </w:rPr>
        <w:t xml:space="preserve"> who were previously involved in the development of perioperative pathways for the elective hip and knee replacement surgical cohorts; and prospectively for staff </w:t>
      </w:r>
      <w:r w:rsidRPr="000F02B8">
        <w:rPr>
          <w:rFonts w:ascii="Arial" w:eastAsia="Times New Roman" w:hAnsi="Arial" w:cs="Arial"/>
          <w:color w:val="000000"/>
          <w:lang w:eastAsia="en-AU"/>
        </w:rPr>
        <w:t>currently involved in the development and implementation of new pathways.</w:t>
      </w:r>
      <w:r w:rsidRPr="000F02B8">
        <w:rPr>
          <w:rFonts w:ascii="Arial" w:eastAsia="Times New Roman" w:hAnsi="Arial" w:cs="Arial"/>
          <w:lang w:eastAsia="en-AU"/>
        </w:rPr>
        <w:t xml:space="preserve"> The aims of the interview are to: </w:t>
      </w:r>
    </w:p>
    <w:p w14:paraId="7634177E" w14:textId="77777777" w:rsidR="008337EC" w:rsidRPr="000F02B8" w:rsidRDefault="008337EC" w:rsidP="008337EC">
      <w:pPr>
        <w:numPr>
          <w:ilvl w:val="0"/>
          <w:numId w:val="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Determine the experiences of staff involved in implementing standardised peri-operative pathways. </w:t>
      </w:r>
    </w:p>
    <w:p w14:paraId="477630C3" w14:textId="77777777" w:rsidR="008337EC" w:rsidRPr="000F02B8" w:rsidRDefault="008337EC" w:rsidP="008337EC">
      <w:pPr>
        <w:numPr>
          <w:ilvl w:val="0"/>
          <w:numId w:val="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Explore the stakeholder knowledge of the care pathways within the hospital setting. </w:t>
      </w:r>
    </w:p>
    <w:p w14:paraId="1C398993" w14:textId="77777777" w:rsidR="008337EC" w:rsidRPr="000F02B8" w:rsidRDefault="008337EC" w:rsidP="008337EC">
      <w:pPr>
        <w:numPr>
          <w:ilvl w:val="0"/>
          <w:numId w:val="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Assess the integrity, fidelity to and feasibility of the intervention. </w:t>
      </w:r>
    </w:p>
    <w:p w14:paraId="665F92FC" w14:textId="77777777" w:rsidR="008337EC" w:rsidRPr="000F02B8" w:rsidRDefault="008337EC" w:rsidP="008337EC">
      <w:pPr>
        <w:numPr>
          <w:ilvl w:val="0"/>
          <w:numId w:val="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To understand the key barriers and facilitators to implementation of standardised peri-operative pathways from the perspective of both clinical and non-clinical hospital staff.  </w:t>
      </w:r>
    </w:p>
    <w:p w14:paraId="7B96AB6E" w14:textId="77777777" w:rsidR="008337EC" w:rsidRPr="000F02B8" w:rsidRDefault="008337EC" w:rsidP="008337EC">
      <w:pPr>
        <w:numPr>
          <w:ilvl w:val="0"/>
          <w:numId w:val="7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To synthesize data from both patient groups to gain a broader understanding of how standardised care pathways are implemented and the impact of these pathways. </w:t>
      </w:r>
    </w:p>
    <w:p w14:paraId="5E3B8BA7" w14:textId="77777777" w:rsidR="008337EC" w:rsidRPr="000F02B8" w:rsidRDefault="008337EC" w:rsidP="008337EC">
      <w:pPr>
        <w:spacing w:after="0" w:line="360" w:lineRule="auto"/>
        <w:ind w:firstLine="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50F4B96E" w14:textId="77777777" w:rsidR="008337EC" w:rsidRPr="000F02B8" w:rsidRDefault="008337EC" w:rsidP="008337EC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12627533" w14:textId="1E81030D" w:rsidR="008337EC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AC0A25">
        <w:rPr>
          <w:rFonts w:ascii="Arial" w:eastAsia="Times New Roman" w:hAnsi="Arial" w:cs="Arial"/>
          <w:lang w:eastAsia="en-AU"/>
        </w:rPr>
        <w:t xml:space="preserve">Can you please introduce yourself and </w:t>
      </w:r>
      <w:r w:rsidR="00AC0A25">
        <w:rPr>
          <w:rFonts w:ascii="Arial" w:eastAsia="Times New Roman" w:hAnsi="Arial" w:cs="Arial"/>
          <w:lang w:eastAsia="en-AU"/>
        </w:rPr>
        <w:t xml:space="preserve">explain </w:t>
      </w:r>
      <w:r w:rsidRPr="00AC0A25">
        <w:rPr>
          <w:rFonts w:ascii="Arial" w:eastAsia="Times New Roman" w:hAnsi="Arial" w:cs="Arial"/>
          <w:lang w:eastAsia="en-AU"/>
        </w:rPr>
        <w:t>your role? </w:t>
      </w:r>
    </w:p>
    <w:p w14:paraId="7E766AAA" w14:textId="77777777" w:rsidR="00AC0A25" w:rsidRDefault="00AC0A25" w:rsidP="00AC0A25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0C5488C2" w14:textId="77777777" w:rsidR="00AC0A25" w:rsidRPr="00AC0A25" w:rsidRDefault="00AC0A25" w:rsidP="00AC0A25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6636EC7C" w14:textId="77777777" w:rsidR="008337EC" w:rsidRDefault="008337EC" w:rsidP="008337EC">
      <w:pPr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How long have you worked in healthcare? </w:t>
      </w:r>
    </w:p>
    <w:p w14:paraId="4F752D84" w14:textId="77777777" w:rsidR="00AC0A25" w:rsidRDefault="00AC0A25" w:rsidP="00AC0A25">
      <w:pPr>
        <w:pStyle w:val="ListParagraph"/>
        <w:rPr>
          <w:rFonts w:ascii="Arial" w:eastAsia="Times New Roman" w:hAnsi="Arial" w:cs="Arial"/>
          <w:lang w:eastAsia="en-AU"/>
        </w:rPr>
      </w:pPr>
    </w:p>
    <w:p w14:paraId="3F021F3D" w14:textId="77777777" w:rsidR="00AC0A25" w:rsidRPr="000F02B8" w:rsidRDefault="00AC0A25" w:rsidP="00AC0A25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95E0A4D" w14:textId="7BB1E628" w:rsidR="00AC0A25" w:rsidRDefault="008337EC" w:rsidP="008337EC">
      <w:pPr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 xml:space="preserve">How many of those have been at </w:t>
      </w:r>
      <w:r w:rsidR="00AC0A25" w:rsidRPr="00AC0A25">
        <w:rPr>
          <w:rFonts w:ascii="Arial" w:eastAsia="Times New Roman" w:hAnsi="Arial" w:cs="Arial"/>
          <w:lang w:eastAsia="en-AU"/>
        </w:rPr>
        <w:t xml:space="preserve">[Name of] </w:t>
      </w:r>
      <w:r w:rsidRPr="000F02B8">
        <w:rPr>
          <w:rFonts w:ascii="Arial" w:eastAsia="Times New Roman" w:hAnsi="Arial" w:cs="Arial"/>
          <w:lang w:eastAsia="en-AU"/>
        </w:rPr>
        <w:t>Hospital?</w:t>
      </w:r>
    </w:p>
    <w:p w14:paraId="15385334" w14:textId="2BA22432" w:rsidR="008337EC" w:rsidRPr="00AC0A25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278FFB05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i/>
          <w:iCs/>
          <w:color w:val="000000" w:themeColor="text1"/>
          <w:lang w:val="en-US" w:eastAsia="en-AU"/>
        </w:rPr>
      </w:pPr>
    </w:p>
    <w:p w14:paraId="141692FE" w14:textId="66FB8CF7" w:rsidR="008337EC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  <w:r>
        <w:rPr>
          <w:rFonts w:ascii="Arial" w:eastAsia="Times New Roman" w:hAnsi="Arial" w:cs="Arial"/>
          <w:color w:val="000000" w:themeColor="text1"/>
          <w:lang w:val="en-US" w:eastAsia="en-AU"/>
        </w:rPr>
        <w:t>How did you get involved in this project?</w:t>
      </w:r>
    </w:p>
    <w:p w14:paraId="570AB4FD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</w:p>
    <w:p w14:paraId="31D01966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</w:p>
    <w:p w14:paraId="04E7D96A" w14:textId="02736E90" w:rsidR="008337EC" w:rsidRPr="008337EC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val="en-US" w:eastAsia="en-AU"/>
        </w:rPr>
      </w:pPr>
      <w:r>
        <w:rPr>
          <w:rFonts w:ascii="Arial" w:eastAsia="Times New Roman" w:hAnsi="Arial" w:cs="Arial"/>
          <w:color w:val="000000" w:themeColor="text1"/>
          <w:lang w:val="en-US" w:eastAsia="en-AU"/>
        </w:rPr>
        <w:t>What is your primary role in this project?</w:t>
      </w:r>
    </w:p>
    <w:p w14:paraId="701CB556" w14:textId="77777777" w:rsidR="008337EC" w:rsidRPr="000F02B8" w:rsidRDefault="008337EC" w:rsidP="008337EC">
      <w:pPr>
        <w:spacing w:after="0" w:line="360" w:lineRule="auto"/>
        <w:ind w:firstLine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</w:p>
    <w:p w14:paraId="0D099639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3D4BD75" w14:textId="77777777" w:rsidR="008337EC" w:rsidRDefault="008337EC" w:rsidP="008337EC">
      <w:pPr>
        <w:spacing w:after="0" w:line="360" w:lineRule="auto"/>
        <w:ind w:left="1080"/>
        <w:rPr>
          <w:rFonts w:ascii="Arial" w:eastAsia="Times New Roman" w:hAnsi="Arial" w:cs="Arial"/>
          <w:lang w:eastAsia="en-AU"/>
        </w:rPr>
      </w:pPr>
    </w:p>
    <w:p w14:paraId="094B5B77" w14:textId="7A211C37" w:rsidR="008337EC" w:rsidRPr="00063419" w:rsidRDefault="008337EC" w:rsidP="008337EC">
      <w:pPr>
        <w:pStyle w:val="ListParagraph"/>
        <w:numPr>
          <w:ilvl w:val="0"/>
          <w:numId w:val="8"/>
        </w:numPr>
        <w:spacing w:after="0" w:line="360" w:lineRule="auto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lastRenderedPageBreak/>
        <w:t xml:space="preserve">What are your perceptions of why </w:t>
      </w:r>
      <w:r w:rsidR="00AC0A25">
        <w:rPr>
          <w:rFonts w:ascii="Arial" w:eastAsia="Times New Roman" w:hAnsi="Arial" w:cs="Arial"/>
          <w:lang w:eastAsia="en-AU"/>
        </w:rPr>
        <w:t>[Organisation]</w:t>
      </w:r>
      <w:r w:rsidRPr="1E32878C">
        <w:rPr>
          <w:rFonts w:ascii="Arial" w:eastAsia="Times New Roman" w:hAnsi="Arial" w:cs="Arial"/>
          <w:lang w:eastAsia="en-AU"/>
        </w:rPr>
        <w:t xml:space="preserve"> was looking to standardise pathways?</w:t>
      </w:r>
    </w:p>
    <w:p w14:paraId="0CD60039" w14:textId="77777777" w:rsidR="008337EC" w:rsidRDefault="008337EC" w:rsidP="008337EC">
      <w:pPr>
        <w:spacing w:after="0" w:line="360" w:lineRule="auto"/>
        <w:rPr>
          <w:rFonts w:ascii="Arial" w:eastAsia="Times New Roman" w:hAnsi="Arial" w:cs="Arial"/>
          <w:lang w:eastAsia="en-AU"/>
        </w:rPr>
      </w:pPr>
    </w:p>
    <w:p w14:paraId="08D3398A" w14:textId="77777777" w:rsidR="008337EC" w:rsidRDefault="008337EC" w:rsidP="008337EC">
      <w:pPr>
        <w:spacing w:after="0" w:line="360" w:lineRule="auto"/>
        <w:rPr>
          <w:rFonts w:ascii="Arial" w:eastAsia="Times New Roman" w:hAnsi="Arial" w:cs="Arial"/>
          <w:lang w:eastAsia="en-AU"/>
        </w:rPr>
      </w:pPr>
    </w:p>
    <w:p w14:paraId="2A532AC4" w14:textId="6422BF4C" w:rsidR="008337EC" w:rsidRPr="00944978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 xml:space="preserve">What was your experience/what has been your experience </w:t>
      </w:r>
      <w:r>
        <w:rPr>
          <w:rFonts w:ascii="Arial" w:eastAsia="Times New Roman" w:hAnsi="Arial" w:cs="Arial"/>
          <w:lang w:eastAsia="en-AU"/>
        </w:rPr>
        <w:t>developing/</w:t>
      </w:r>
      <w:r w:rsidRPr="1E32878C">
        <w:rPr>
          <w:rFonts w:ascii="Arial" w:eastAsia="Times New Roman" w:hAnsi="Arial" w:cs="Arial"/>
          <w:lang w:eastAsia="en-AU"/>
        </w:rPr>
        <w:t>implementing the [SURGICAL COHORT] peri-operative pathway/s?  </w:t>
      </w:r>
    </w:p>
    <w:p w14:paraId="54C4D651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E5EC143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3428E708" w14:textId="77777777" w:rsidR="008337EC" w:rsidRDefault="008337EC" w:rsidP="008337EC">
      <w:pPr>
        <w:spacing w:after="0" w:line="360" w:lineRule="auto"/>
        <w:rPr>
          <w:rFonts w:ascii="Arial" w:eastAsia="Times New Roman" w:hAnsi="Arial" w:cs="Arial"/>
          <w:lang w:eastAsia="en-AU"/>
        </w:rPr>
      </w:pPr>
    </w:p>
    <w:p w14:paraId="2033E085" w14:textId="77777777" w:rsidR="008337EC" w:rsidRPr="00AF562F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How familiar are you with the particulars of the clinical pathway/s? Can you talk through some of the changes from previous practice? </w:t>
      </w:r>
    </w:p>
    <w:p w14:paraId="01391427" w14:textId="77777777" w:rsidR="008337EC" w:rsidRPr="000F02B8" w:rsidRDefault="008337EC" w:rsidP="008337EC">
      <w:pPr>
        <w:numPr>
          <w:ilvl w:val="0"/>
          <w:numId w:val="1"/>
        </w:numPr>
        <w:spacing w:after="0" w:line="360" w:lineRule="auto"/>
        <w:ind w:left="144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hat worked? </w:t>
      </w:r>
    </w:p>
    <w:p w14:paraId="38C22B7A" w14:textId="34B3F5C4" w:rsidR="008337EC" w:rsidRPr="00063419" w:rsidRDefault="008337EC" w:rsidP="008337EC">
      <w:pPr>
        <w:numPr>
          <w:ilvl w:val="0"/>
          <w:numId w:val="1"/>
        </w:numPr>
        <w:spacing w:after="0" w:line="360" w:lineRule="auto"/>
        <w:ind w:left="144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hat didn’t work? </w:t>
      </w:r>
    </w:p>
    <w:p w14:paraId="0C0AA9BE" w14:textId="77777777" w:rsidR="008337EC" w:rsidRDefault="008337EC" w:rsidP="008337EC">
      <w:pPr>
        <w:spacing w:after="0" w:line="360" w:lineRule="auto"/>
        <w:rPr>
          <w:rFonts w:ascii="Arial" w:eastAsia="Times New Roman" w:hAnsi="Arial" w:cs="Arial"/>
          <w:lang w:eastAsia="en-AU"/>
        </w:rPr>
      </w:pPr>
    </w:p>
    <w:p w14:paraId="101E9E04" w14:textId="77777777" w:rsidR="008337EC" w:rsidRPr="00B24FD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01A0B794" w14:textId="77777777" w:rsidR="008337EC" w:rsidRPr="00807856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What are your views on the standardised clinical pathways that were implemented/are being implemented? </w:t>
      </w:r>
    </w:p>
    <w:p w14:paraId="0DAF5E1E" w14:textId="77777777" w:rsidR="008337EC" w:rsidRPr="000F02B8" w:rsidRDefault="008337EC" w:rsidP="008337EC">
      <w:pPr>
        <w:numPr>
          <w:ilvl w:val="0"/>
          <w:numId w:val="2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rengths </w:t>
      </w:r>
    </w:p>
    <w:p w14:paraId="1BBA64F7" w14:textId="77777777" w:rsidR="008337EC" w:rsidRDefault="008337EC" w:rsidP="008337EC">
      <w:pPr>
        <w:numPr>
          <w:ilvl w:val="0"/>
          <w:numId w:val="2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eaknesse</w:t>
      </w:r>
      <w:r>
        <w:rPr>
          <w:rFonts w:ascii="Arial" w:eastAsia="Times New Roman" w:hAnsi="Arial" w:cs="Arial"/>
          <w:lang w:eastAsia="en-AU"/>
        </w:rPr>
        <w:t>s</w:t>
      </w:r>
    </w:p>
    <w:p w14:paraId="06B68640" w14:textId="7899BA33" w:rsidR="008337EC" w:rsidRDefault="008337EC" w:rsidP="00AC0A25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234909D0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553D77FC" w14:textId="7EA7863D" w:rsidR="008337EC" w:rsidRPr="00063419" w:rsidRDefault="008337EC" w:rsidP="00063419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What challenges, if any, did you encounter in implementing the clinical pathways? </w:t>
      </w:r>
      <w:r w:rsidRPr="00063419">
        <w:rPr>
          <w:rFonts w:ascii="Arial" w:eastAsia="Times New Roman" w:hAnsi="Arial" w:cs="Arial"/>
          <w:lang w:eastAsia="en-AU"/>
        </w:rPr>
        <w:br/>
        <w:t> </w:t>
      </w:r>
    </w:p>
    <w:p w14:paraId="3230D577" w14:textId="77777777" w:rsidR="008337EC" w:rsidRPr="000F02B8" w:rsidRDefault="008337EC" w:rsidP="008337EC">
      <w:pPr>
        <w:spacing w:after="0" w:line="360" w:lineRule="auto"/>
        <w:ind w:left="36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Prompts; </w:t>
      </w:r>
    </w:p>
    <w:p w14:paraId="167A04AF" w14:textId="77777777" w:rsidR="008337EC" w:rsidRPr="000F02B8" w:rsidRDefault="008337EC" w:rsidP="008337EC">
      <w:pPr>
        <w:numPr>
          <w:ilvl w:val="0"/>
          <w:numId w:val="3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Workload and time </w:t>
      </w:r>
    </w:p>
    <w:p w14:paraId="621267DE" w14:textId="77777777" w:rsidR="008337EC" w:rsidRPr="000F02B8" w:rsidRDefault="008337EC" w:rsidP="008337EC">
      <w:pPr>
        <w:numPr>
          <w:ilvl w:val="0"/>
          <w:numId w:val="3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affing </w:t>
      </w:r>
    </w:p>
    <w:p w14:paraId="7727959F" w14:textId="77777777" w:rsidR="008337EC" w:rsidRPr="0005074A" w:rsidRDefault="008337EC" w:rsidP="008337EC">
      <w:pPr>
        <w:numPr>
          <w:ilvl w:val="0"/>
          <w:numId w:val="3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5074A">
        <w:rPr>
          <w:rFonts w:ascii="Arial" w:eastAsia="Times New Roman" w:hAnsi="Arial" w:cs="Arial"/>
          <w:color w:val="000000" w:themeColor="text1"/>
          <w:lang w:eastAsia="en-AU"/>
        </w:rPr>
        <w:t>Personal preference/views/autonomy</w:t>
      </w:r>
    </w:p>
    <w:p w14:paraId="44A3FD22" w14:textId="77777777" w:rsidR="008337EC" w:rsidRPr="000F02B8" w:rsidRDefault="008337EC" w:rsidP="008337EC">
      <w:pPr>
        <w:numPr>
          <w:ilvl w:val="0"/>
          <w:numId w:val="4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Inter-professional collaboration </w:t>
      </w:r>
    </w:p>
    <w:p w14:paraId="6232CB4E" w14:textId="77777777" w:rsidR="008337EC" w:rsidRDefault="008337EC" w:rsidP="008337EC">
      <w:pPr>
        <w:numPr>
          <w:ilvl w:val="0"/>
          <w:numId w:val="4"/>
        </w:numPr>
        <w:spacing w:after="0" w:line="360" w:lineRule="auto"/>
        <w:ind w:left="1080" w:firstLine="0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Other </w:t>
      </w:r>
    </w:p>
    <w:p w14:paraId="51AE53E4" w14:textId="77777777" w:rsidR="008337EC" w:rsidRPr="000F02B8" w:rsidRDefault="008337EC" w:rsidP="008337EC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27D52287" w14:textId="77777777" w:rsidR="008337EC" w:rsidRPr="000F02B8" w:rsidRDefault="008337EC" w:rsidP="008337EC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369A6092" w14:textId="11ED30BE" w:rsidR="008337EC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What was important to facilitating the implementation of the clinical pathways? </w:t>
      </w:r>
    </w:p>
    <w:p w14:paraId="5B779E79" w14:textId="77777777" w:rsidR="008337EC" w:rsidRDefault="008337EC" w:rsidP="008337EC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4281F4A" w14:textId="605B01DD" w:rsidR="008337EC" w:rsidRPr="00063419" w:rsidRDefault="008337EC" w:rsidP="00063419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Prompts; </w:t>
      </w:r>
    </w:p>
    <w:p w14:paraId="624513BA" w14:textId="77777777" w:rsidR="008337EC" w:rsidRPr="000F02B8" w:rsidRDefault="008337EC" w:rsidP="008337EC">
      <w:pPr>
        <w:numPr>
          <w:ilvl w:val="0"/>
          <w:numId w:val="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rganisation </w:t>
      </w:r>
    </w:p>
    <w:p w14:paraId="0F12A91B" w14:textId="77777777" w:rsidR="008337EC" w:rsidRPr="000F02B8" w:rsidRDefault="008337EC" w:rsidP="008337EC">
      <w:pPr>
        <w:numPr>
          <w:ilvl w:val="0"/>
          <w:numId w:val="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Resources </w:t>
      </w:r>
    </w:p>
    <w:p w14:paraId="59EE1ED0" w14:textId="77777777" w:rsidR="008337EC" w:rsidRPr="000F02B8" w:rsidRDefault="008337EC" w:rsidP="008337EC">
      <w:pPr>
        <w:numPr>
          <w:ilvl w:val="0"/>
          <w:numId w:val="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Staffing/Inter-professional collaboration </w:t>
      </w:r>
    </w:p>
    <w:p w14:paraId="1F20FFA2" w14:textId="77777777" w:rsidR="008337EC" w:rsidRPr="000F02B8" w:rsidRDefault="008337EC" w:rsidP="008337EC">
      <w:pPr>
        <w:numPr>
          <w:ilvl w:val="0"/>
          <w:numId w:val="5"/>
        </w:numPr>
        <w:spacing w:after="0" w:line="360" w:lineRule="auto"/>
        <w:ind w:left="1080" w:firstLine="0"/>
        <w:textAlignment w:val="baseline"/>
        <w:rPr>
          <w:rFonts w:ascii="Arial" w:eastAsia="Times New Roman" w:hAnsi="Arial" w:cs="Arial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lastRenderedPageBreak/>
        <w:t>Support/Monitoring of fidelity/quality </w:t>
      </w:r>
    </w:p>
    <w:p w14:paraId="4FFBBD2C" w14:textId="77777777" w:rsidR="008337EC" w:rsidRDefault="008337EC" w:rsidP="008337EC">
      <w:pPr>
        <w:numPr>
          <w:ilvl w:val="0"/>
          <w:numId w:val="6"/>
        </w:numPr>
        <w:spacing w:after="0" w:line="360" w:lineRule="auto"/>
        <w:ind w:left="1080" w:firstLine="0"/>
        <w:textAlignment w:val="baseline"/>
        <w:rPr>
          <w:rFonts w:ascii="Calibri" w:eastAsia="Times New Roman" w:hAnsi="Calibri" w:cs="Calibri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Other</w:t>
      </w:r>
      <w:r w:rsidRPr="000F02B8">
        <w:rPr>
          <w:rFonts w:ascii="Calibri" w:eastAsia="Times New Roman" w:hAnsi="Calibri" w:cs="Calibri"/>
          <w:lang w:eastAsia="en-AU"/>
        </w:rPr>
        <w:t>  </w:t>
      </w:r>
    </w:p>
    <w:p w14:paraId="07951A3A" w14:textId="77777777" w:rsidR="008337EC" w:rsidRDefault="008337EC" w:rsidP="008337EC">
      <w:pPr>
        <w:spacing w:after="0" w:line="360" w:lineRule="auto"/>
        <w:ind w:left="1080"/>
        <w:textAlignment w:val="baseline"/>
        <w:rPr>
          <w:rFonts w:ascii="Calibri" w:eastAsia="Times New Roman" w:hAnsi="Calibri" w:cs="Calibri"/>
          <w:lang w:eastAsia="en-AU"/>
        </w:rPr>
      </w:pPr>
    </w:p>
    <w:p w14:paraId="16082A5A" w14:textId="77777777" w:rsidR="004C5E8D" w:rsidRPr="000F02B8" w:rsidRDefault="004C5E8D" w:rsidP="008337EC">
      <w:pPr>
        <w:spacing w:after="0" w:line="360" w:lineRule="auto"/>
        <w:ind w:left="1080"/>
        <w:textAlignment w:val="baseline"/>
        <w:rPr>
          <w:rFonts w:ascii="Calibri" w:eastAsia="Times New Roman" w:hAnsi="Calibri" w:cs="Calibri"/>
          <w:lang w:eastAsia="en-AU"/>
        </w:rPr>
      </w:pPr>
    </w:p>
    <w:p w14:paraId="4D7365D1" w14:textId="55394B6C" w:rsidR="008337EC" w:rsidRPr="004C5E8D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004C5E8D">
        <w:rPr>
          <w:rFonts w:ascii="Arial" w:eastAsia="Times New Roman" w:hAnsi="Arial" w:cs="Arial"/>
          <w:lang w:eastAsia="en-AU"/>
        </w:rPr>
        <w:t>What are your suggestions to improve future implementation of standardised clinical pathways for [SURGICAL COHORT] surgery?  </w:t>
      </w:r>
    </w:p>
    <w:p w14:paraId="5F15EDB2" w14:textId="77777777" w:rsidR="008337EC" w:rsidRPr="0005074A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2E385751" w14:textId="77777777" w:rsidR="008337EC" w:rsidRDefault="008337EC" w:rsidP="008337EC">
      <w:pPr>
        <w:pStyle w:val="ListParagraph"/>
        <w:spacing w:after="0" w:line="360" w:lineRule="auto"/>
        <w:textAlignment w:val="baseline"/>
        <w:rPr>
          <w:rStyle w:val="scxw266333512"/>
          <w:rFonts w:ascii="Arial" w:hAnsi="Arial" w:cs="Arial"/>
          <w:color w:val="000000" w:themeColor="text1"/>
          <w:shd w:val="clear" w:color="auto" w:fill="FFFFFF"/>
        </w:rPr>
      </w:pPr>
    </w:p>
    <w:p w14:paraId="427A7A4B" w14:textId="77777777" w:rsidR="008337EC" w:rsidRPr="00152F61" w:rsidRDefault="008337EC" w:rsidP="008337EC">
      <w:pPr>
        <w:pStyle w:val="ListParagraph"/>
        <w:spacing w:after="0" w:line="360" w:lineRule="auto"/>
        <w:textAlignment w:val="baseline"/>
        <w:rPr>
          <w:rFonts w:ascii="Arial" w:eastAsia="Times New Roman" w:hAnsi="Arial" w:cs="Arial"/>
          <w:color w:val="000000" w:themeColor="text1"/>
          <w:lang w:eastAsia="en-AU"/>
        </w:rPr>
      </w:pPr>
    </w:p>
    <w:p w14:paraId="6FB26E1A" w14:textId="77777777" w:rsidR="008337EC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What do you see as the effects and value of implementing standardised clinical pathways for [SURGICAL COHORT] surgery?   </w:t>
      </w:r>
    </w:p>
    <w:p w14:paraId="2B36DA00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0162BB47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B6D5427" w14:textId="77777777" w:rsidR="00063419" w:rsidRDefault="00063419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3B7394E" w14:textId="77777777" w:rsidR="008337EC" w:rsidRPr="0005074A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Style w:val="eop"/>
          <w:rFonts w:ascii="Arial" w:eastAsia="Times New Roman" w:hAnsi="Arial" w:cs="Arial"/>
          <w:color w:val="000000" w:themeColor="text1"/>
          <w:lang w:eastAsia="en-AU"/>
        </w:rPr>
      </w:pPr>
      <w:r w:rsidRPr="0005074A">
        <w:rPr>
          <w:rStyle w:val="normaltextrun"/>
          <w:rFonts w:ascii="Arial" w:hAnsi="Arial" w:cs="Arial"/>
          <w:color w:val="000000" w:themeColor="text1"/>
          <w:shd w:val="clear" w:color="auto" w:fill="FFFFFF"/>
        </w:rPr>
        <w:t>How would you measure the success of a clinical pathway of the [SURGICAL] clinical cohort</w:t>
      </w:r>
      <w:r w:rsidRPr="0005074A">
        <w:rPr>
          <w:rStyle w:val="eop"/>
          <w:rFonts w:ascii="Arial" w:hAnsi="Arial" w:cs="Arial"/>
          <w:color w:val="000000" w:themeColor="text1"/>
          <w:shd w:val="clear" w:color="auto" w:fill="FFFFFF"/>
        </w:rPr>
        <w:t xml:space="preserve">? </w:t>
      </w:r>
    </w:p>
    <w:p w14:paraId="1081266F" w14:textId="77777777" w:rsidR="008337EC" w:rsidRPr="00152F61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5AC1C15" w14:textId="77777777" w:rsidR="008337EC" w:rsidRPr="000F02B8" w:rsidRDefault="008337EC" w:rsidP="008337EC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76BE2E76" w14:textId="77777777" w:rsidR="008337EC" w:rsidRPr="000F02B8" w:rsidRDefault="008337EC" w:rsidP="008337EC">
      <w:pPr>
        <w:spacing w:after="0" w:line="360" w:lineRule="auto"/>
        <w:ind w:left="720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79096717" w14:textId="64215342" w:rsidR="008337EC" w:rsidRPr="0005074A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 xml:space="preserve">Overall, how feasible is/was it to implement standardised clinical pathways for [SURGICAL COHORT] surgery at </w:t>
      </w:r>
      <w:r w:rsidR="00A73248">
        <w:rPr>
          <w:rFonts w:ascii="Arial" w:eastAsia="Times New Roman" w:hAnsi="Arial" w:cs="Arial"/>
          <w:lang w:eastAsia="en-AU"/>
        </w:rPr>
        <w:t>[Name of]</w:t>
      </w:r>
      <w:r w:rsidRPr="1E32878C">
        <w:rPr>
          <w:rFonts w:ascii="Arial" w:eastAsia="Times New Roman" w:hAnsi="Arial" w:cs="Arial"/>
          <w:lang w:eastAsia="en-AU"/>
        </w:rPr>
        <w:t xml:space="preserve"> Hospital or private hospital settings more generally? </w:t>
      </w:r>
    </w:p>
    <w:p w14:paraId="78C4D1DE" w14:textId="77777777" w:rsidR="008337EC" w:rsidRPr="000F02B8" w:rsidRDefault="008337EC" w:rsidP="008337EC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31B41CDF" w14:textId="77777777" w:rsidR="008337EC" w:rsidRPr="000F02B8" w:rsidRDefault="008337EC" w:rsidP="008337EC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65C46E27" w14:textId="77777777" w:rsidR="008337EC" w:rsidRPr="000F02B8" w:rsidRDefault="008337EC" w:rsidP="008337EC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 w:rsidRPr="000F02B8">
        <w:rPr>
          <w:rFonts w:ascii="Arial" w:eastAsia="Times New Roman" w:hAnsi="Arial" w:cs="Arial"/>
          <w:lang w:eastAsia="en-AU"/>
        </w:rPr>
        <w:t> </w:t>
      </w:r>
    </w:p>
    <w:p w14:paraId="3BC2B186" w14:textId="77777777" w:rsidR="008337EC" w:rsidRDefault="008337EC" w:rsidP="00AC0A25">
      <w:pPr>
        <w:pStyle w:val="ListParagraph"/>
        <w:numPr>
          <w:ilvl w:val="0"/>
          <w:numId w:val="8"/>
        </w:num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  <w:r w:rsidRPr="1E32878C">
        <w:rPr>
          <w:rFonts w:ascii="Arial" w:eastAsia="Times New Roman" w:hAnsi="Arial" w:cs="Arial"/>
          <w:lang w:eastAsia="en-AU"/>
        </w:rPr>
        <w:t>Is there anything else you would like to add that has not been covered here? </w:t>
      </w:r>
    </w:p>
    <w:p w14:paraId="372135FA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10207890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48BDDD64" w14:textId="77777777" w:rsidR="008337EC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7E001E01" w14:textId="77777777" w:rsidR="008337EC" w:rsidRPr="0005074A" w:rsidRDefault="008337EC" w:rsidP="008337EC">
      <w:pPr>
        <w:spacing w:after="0" w:line="360" w:lineRule="auto"/>
        <w:textAlignment w:val="baseline"/>
        <w:rPr>
          <w:rFonts w:ascii="Arial" w:eastAsia="Times New Roman" w:hAnsi="Arial" w:cs="Arial"/>
          <w:lang w:eastAsia="en-AU"/>
        </w:rPr>
      </w:pPr>
    </w:p>
    <w:p w14:paraId="649C9771" w14:textId="77777777" w:rsidR="008D4093" w:rsidRDefault="008D4093"/>
    <w:sectPr w:rsidR="008D4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A173B0"/>
    <w:multiLevelType w:val="multilevel"/>
    <w:tmpl w:val="070CB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DB31DA1"/>
    <w:multiLevelType w:val="hybridMultilevel"/>
    <w:tmpl w:val="8244CF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6B5D37"/>
    <w:multiLevelType w:val="multilevel"/>
    <w:tmpl w:val="8FBEF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49B6E4E"/>
    <w:multiLevelType w:val="hybridMultilevel"/>
    <w:tmpl w:val="C9D473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17F94"/>
    <w:multiLevelType w:val="multilevel"/>
    <w:tmpl w:val="64CE9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6893CCD"/>
    <w:multiLevelType w:val="multilevel"/>
    <w:tmpl w:val="9EAA9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C9E7BFE"/>
    <w:multiLevelType w:val="multilevel"/>
    <w:tmpl w:val="4B124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0F03F6F"/>
    <w:multiLevelType w:val="hybridMultilevel"/>
    <w:tmpl w:val="A9A8F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AF4B25"/>
    <w:multiLevelType w:val="hybridMultilevel"/>
    <w:tmpl w:val="A7501206"/>
    <w:lvl w:ilvl="0" w:tplc="E5D007CA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05198A"/>
    <w:multiLevelType w:val="multilevel"/>
    <w:tmpl w:val="F2B49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40051488">
    <w:abstractNumId w:val="6"/>
  </w:num>
  <w:num w:numId="2" w16cid:durableId="367799247">
    <w:abstractNumId w:val="9"/>
  </w:num>
  <w:num w:numId="3" w16cid:durableId="1585332804">
    <w:abstractNumId w:val="0"/>
  </w:num>
  <w:num w:numId="4" w16cid:durableId="1584531939">
    <w:abstractNumId w:val="4"/>
  </w:num>
  <w:num w:numId="5" w16cid:durableId="1684282603">
    <w:abstractNumId w:val="2"/>
  </w:num>
  <w:num w:numId="6" w16cid:durableId="403571858">
    <w:abstractNumId w:val="5"/>
  </w:num>
  <w:num w:numId="7" w16cid:durableId="22755440">
    <w:abstractNumId w:val="7"/>
  </w:num>
  <w:num w:numId="8" w16cid:durableId="1462773261">
    <w:abstractNumId w:val="8"/>
  </w:num>
  <w:num w:numId="9" w16cid:durableId="457987959">
    <w:abstractNumId w:val="3"/>
  </w:num>
  <w:num w:numId="10" w16cid:durableId="1286891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37EC"/>
    <w:rsid w:val="00063419"/>
    <w:rsid w:val="004C5E8D"/>
    <w:rsid w:val="006D65B8"/>
    <w:rsid w:val="007A73B5"/>
    <w:rsid w:val="008337EC"/>
    <w:rsid w:val="008D4093"/>
    <w:rsid w:val="00930534"/>
    <w:rsid w:val="009E4DE6"/>
    <w:rsid w:val="00A73248"/>
    <w:rsid w:val="00AC0A25"/>
    <w:rsid w:val="00C64708"/>
    <w:rsid w:val="00C9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3D5D2"/>
  <w15:chartTrackingRefBased/>
  <w15:docId w15:val="{41198665-7870-4179-B938-D49CC5125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7E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7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7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7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7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7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7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7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7E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33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textrun">
    <w:name w:val="normaltextrun"/>
    <w:basedOn w:val="DefaultParagraphFont"/>
    <w:rsid w:val="008337EC"/>
  </w:style>
  <w:style w:type="character" w:customStyle="1" w:styleId="eop">
    <w:name w:val="eop"/>
    <w:basedOn w:val="DefaultParagraphFont"/>
    <w:rsid w:val="008337EC"/>
  </w:style>
  <w:style w:type="character" w:customStyle="1" w:styleId="scxw266333512">
    <w:name w:val="scxw266333512"/>
    <w:basedOn w:val="DefaultParagraphFont"/>
    <w:rsid w:val="008337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2ADCD6ED1DE34E989A125E0CDD6BE8" ma:contentTypeVersion="15" ma:contentTypeDescription="Create a new document." ma:contentTypeScope="" ma:versionID="14f9a370ef36d4822e3f685925885136">
  <xsd:schema xmlns:xsd="http://www.w3.org/2001/XMLSchema" xmlns:xs="http://www.w3.org/2001/XMLSchema" xmlns:p="http://schemas.microsoft.com/office/2006/metadata/properties" xmlns:ns3="8004a5cb-ae73-49e1-8919-c90c11f3b709" xmlns:ns4="49cacf9f-d5d7-4e3d-9ab4-dd8823535681" targetNamespace="http://schemas.microsoft.com/office/2006/metadata/properties" ma:root="true" ma:fieldsID="0ff2d4355a53484e4c98baf3287821cb" ns3:_="" ns4:_="">
    <xsd:import namespace="8004a5cb-ae73-49e1-8919-c90c11f3b709"/>
    <xsd:import namespace="49cacf9f-d5d7-4e3d-9ab4-dd88235356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04a5cb-ae73-49e1-8919-c90c11f3b7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cacf9f-d5d7-4e3d-9ab4-dd882353568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004a5cb-ae73-49e1-8919-c90c11f3b709" xsi:nil="true"/>
  </documentManagement>
</p:properties>
</file>

<file path=customXml/itemProps1.xml><?xml version="1.0" encoding="utf-8"?>
<ds:datastoreItem xmlns:ds="http://schemas.openxmlformats.org/officeDocument/2006/customXml" ds:itemID="{70821EBF-B3D8-4A14-A681-03C5ADCF00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04a5cb-ae73-49e1-8919-c90c11f3b709"/>
    <ds:schemaRef ds:uri="49cacf9f-d5d7-4e3d-9ab4-dd88235356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624BE9-359E-4BB1-96FA-EFF1848E7B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10F624-5770-4FCA-81A3-04AF5B950FAF}">
  <ds:schemaRefs>
    <ds:schemaRef ds:uri="http://schemas.microsoft.com/office/2006/metadata/properties"/>
    <ds:schemaRef ds:uri="http://schemas.microsoft.com/office/infopath/2007/PartnerControls"/>
    <ds:schemaRef ds:uri="8004a5cb-ae73-49e1-8919-c90c11f3b70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31</Words>
  <Characters>2463</Characters>
  <Application>Microsoft Office Word</Application>
  <DocSecurity>0</DocSecurity>
  <Lines>20</Lines>
  <Paragraphs>5</Paragraphs>
  <ScaleCrop>false</ScaleCrop>
  <Company>Macquarie University</Company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agano</dc:creator>
  <cp:keywords/>
  <dc:description/>
  <cp:lastModifiedBy>Lisa Pagano</cp:lastModifiedBy>
  <cp:revision>5</cp:revision>
  <cp:lastPrinted>2024-02-27T22:19:00Z</cp:lastPrinted>
  <dcterms:created xsi:type="dcterms:W3CDTF">2024-02-27T22:16:00Z</dcterms:created>
  <dcterms:modified xsi:type="dcterms:W3CDTF">2024-07-16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2ADCD6ED1DE34E989A125E0CDD6BE8</vt:lpwstr>
  </property>
</Properties>
</file>